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08319" w14:textId="7685B043" w:rsidR="00602F07" w:rsidRPr="00602F07" w:rsidRDefault="00602F07" w:rsidP="00602F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66693627"/>
      <w:r w:rsidRPr="00602F0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 S</w:t>
      </w:r>
      <w:r w:rsidR="00407D1E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602F07">
        <w:rPr>
          <w:rFonts w:ascii="Times New Roman" w:hAnsi="Times New Roman" w:cs="Times New Roman"/>
          <w:sz w:val="24"/>
          <w:szCs w:val="24"/>
          <w:lang w:val="en-GB"/>
        </w:rPr>
        <w:t xml:space="preserve">. Table of 7 significantly over-represented pathways identified via the </w:t>
      </w:r>
      <w:r w:rsidRPr="00602F07">
        <w:rPr>
          <w:rFonts w:ascii="Times New Roman" w:hAnsi="Times New Roman" w:cs="Times New Roman"/>
          <w:sz w:val="24"/>
          <w:szCs w:val="24"/>
          <w:lang w:val="en-US"/>
        </w:rPr>
        <w:t>generation with the Signaling Pathway Impact Analysis (SPIA) enrichment analysis. The pathway information is based on</w:t>
      </w:r>
      <w:r w:rsidRPr="00602F07">
        <w:rPr>
          <w:rFonts w:ascii="Times New Roman" w:hAnsi="Times New Roman" w:cs="Times New Roman"/>
          <w:sz w:val="24"/>
          <w:szCs w:val="24"/>
          <w:lang w:val="en-GB"/>
        </w:rPr>
        <w:t xml:space="preserve"> Kyoto </w:t>
      </w:r>
      <w:proofErr w:type="spellStart"/>
      <w:r w:rsidRPr="00602F07">
        <w:rPr>
          <w:rFonts w:ascii="Times New Roman" w:hAnsi="Times New Roman" w:cs="Times New Roman"/>
          <w:sz w:val="24"/>
          <w:szCs w:val="24"/>
          <w:lang w:val="en-GB"/>
        </w:rPr>
        <w:t>Encyklopedia</w:t>
      </w:r>
      <w:proofErr w:type="spellEnd"/>
      <w:r w:rsidRPr="00602F07">
        <w:rPr>
          <w:rFonts w:ascii="Times New Roman" w:hAnsi="Times New Roman" w:cs="Times New Roman"/>
          <w:sz w:val="24"/>
          <w:szCs w:val="24"/>
          <w:lang w:val="en-GB"/>
        </w:rPr>
        <w:t xml:space="preserve"> of Genes and Genomes (</w:t>
      </w:r>
      <w:r w:rsidRPr="00602F07">
        <w:rPr>
          <w:rFonts w:ascii="Times New Roman" w:hAnsi="Times New Roman" w:cs="Times New Roman"/>
          <w:sz w:val="24"/>
          <w:szCs w:val="24"/>
          <w:lang w:val="en-US"/>
        </w:rPr>
        <w:t>KEGG) generated pathways</w:t>
      </w:r>
      <w:r w:rsidRPr="00602F07">
        <w:rPr>
          <w:rFonts w:ascii="Times New Roman" w:hAnsi="Times New Roman" w:cs="Times New Roman"/>
          <w:sz w:val="24"/>
          <w:szCs w:val="24"/>
          <w:lang w:val="en-GB"/>
        </w:rPr>
        <w:t xml:space="preserve">. Global </w:t>
      </w:r>
      <w:r w:rsidRPr="00602F0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602F07">
        <w:rPr>
          <w:rFonts w:ascii="Times New Roman" w:hAnsi="Times New Roman" w:cs="Times New Roman"/>
          <w:sz w:val="24"/>
          <w:szCs w:val="24"/>
          <w:lang w:val="en-GB"/>
        </w:rPr>
        <w:t>-vale = P</w:t>
      </w:r>
      <w:r w:rsidRPr="00602F0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G</w:t>
      </w:r>
      <w:r w:rsidRPr="00602F07">
        <w:rPr>
          <w:rFonts w:ascii="Times New Roman" w:hAnsi="Times New Roman" w:cs="Times New Roman"/>
          <w:sz w:val="24"/>
          <w:szCs w:val="24"/>
          <w:lang w:val="en-GB"/>
        </w:rPr>
        <w:t>. FDR = false discovery rate.</w:t>
      </w:r>
    </w:p>
    <w:tbl>
      <w:tblPr>
        <w:tblStyle w:val="Oformateradtabell2"/>
        <w:tblpPr w:leftFromText="141" w:rightFromText="141" w:vertAnchor="page" w:horzAnchor="margin" w:tblpY="3651"/>
        <w:tblW w:w="0" w:type="auto"/>
        <w:tblLook w:val="0600" w:firstRow="0" w:lastRow="0" w:firstColumn="0" w:lastColumn="0" w:noHBand="1" w:noVBand="1"/>
      </w:tblPr>
      <w:tblGrid>
        <w:gridCol w:w="2578"/>
        <w:gridCol w:w="1031"/>
        <w:gridCol w:w="639"/>
        <w:gridCol w:w="723"/>
        <w:gridCol w:w="1476"/>
        <w:gridCol w:w="1476"/>
        <w:gridCol w:w="1149"/>
      </w:tblGrid>
      <w:tr w:rsidR="00602F07" w:rsidRPr="00602F07" w14:paraId="77266B3F" w14:textId="77777777" w:rsidTr="001A4714">
        <w:trPr>
          <w:trHeight w:val="633"/>
        </w:trPr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hideMark/>
          </w:tcPr>
          <w:bookmarkEnd w:id="0"/>
          <w:p w14:paraId="7B371C04" w14:textId="77777777" w:rsidR="00602F07" w:rsidRPr="001A4714" w:rsidRDefault="00602F07" w:rsidP="00602F0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0C3AB10E" w14:textId="77777777" w:rsidR="00602F07" w:rsidRPr="001A4714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 ID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42A71345" w14:textId="77777777" w:rsidR="00602F07" w:rsidRPr="001A4714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A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1A47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1E9B05DA" w14:textId="77777777" w:rsidR="00602F07" w:rsidRPr="001A4714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E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3C3C301F" w14:textId="77777777" w:rsidR="00602F07" w:rsidRPr="001A4714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1A47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6C0EEA61" w14:textId="77777777" w:rsidR="00602F07" w:rsidRPr="001A4714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1A47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</w:t>
            </w:r>
            <w:r w:rsidRPr="001A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13427245" w14:textId="77777777" w:rsidR="00602F07" w:rsidRPr="001A4714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4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</w:tr>
      <w:tr w:rsidR="00602F07" w:rsidRPr="00602F07" w14:paraId="520C8938" w14:textId="77777777" w:rsidTr="001A4714">
        <w:trPr>
          <w:trHeight w:val="633"/>
        </w:trPr>
        <w:tc>
          <w:tcPr>
            <w:tcW w:w="0" w:type="auto"/>
            <w:tcBorders>
              <w:top w:val="nil"/>
            </w:tcBorders>
            <w:hideMark/>
          </w:tcPr>
          <w:p w14:paraId="17ED5A35" w14:textId="77777777" w:rsidR="00602F07" w:rsidRPr="00602F07" w:rsidRDefault="00602F07" w:rsidP="00602F0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Chemokine</w:t>
            </w:r>
            <w:proofErr w:type="spellEnd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7AA62B9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406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E9A00EA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521E334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01625B2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6.60E-05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CB0F568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0.00301538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BC36528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Inhibited</w:t>
            </w:r>
            <w:proofErr w:type="spellEnd"/>
          </w:p>
        </w:tc>
      </w:tr>
      <w:tr w:rsidR="00602F07" w:rsidRPr="00602F07" w14:paraId="3B67142F" w14:textId="77777777" w:rsidTr="001A4714">
        <w:trPr>
          <w:trHeight w:val="63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45F91371" w14:textId="77777777" w:rsidR="00602F07" w:rsidRPr="00602F07" w:rsidRDefault="00602F07" w:rsidP="00602F0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 xml:space="preserve">Antigen processing </w:t>
            </w:r>
            <w:proofErr w:type="gram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and presentation</w:t>
            </w:r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F6BB7AE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4612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272820C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DF3FFAB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4A41FE1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6.60E-05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767F5FF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0.003015387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A5509D5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Inhibited</w:t>
            </w:r>
            <w:proofErr w:type="spellEnd"/>
          </w:p>
        </w:tc>
      </w:tr>
      <w:tr w:rsidR="00602F07" w:rsidRPr="00602F07" w14:paraId="48FF5A91" w14:textId="77777777" w:rsidTr="001A4714">
        <w:trPr>
          <w:trHeight w:val="633"/>
        </w:trPr>
        <w:tc>
          <w:tcPr>
            <w:tcW w:w="0" w:type="auto"/>
            <w:hideMark/>
          </w:tcPr>
          <w:p w14:paraId="7C7E26D0" w14:textId="77777777" w:rsidR="00602F07" w:rsidRPr="00602F07" w:rsidRDefault="00602F07" w:rsidP="00602F0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Systemic</w:t>
            </w:r>
            <w:proofErr w:type="spellEnd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 xml:space="preserve"> lupus </w:t>
            </w: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erythematosus</w:t>
            </w:r>
            <w:proofErr w:type="spellEnd"/>
          </w:p>
        </w:tc>
        <w:tc>
          <w:tcPr>
            <w:tcW w:w="0" w:type="auto"/>
            <w:hideMark/>
          </w:tcPr>
          <w:p w14:paraId="0EA3EE4E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5322</w:t>
            </w:r>
          </w:p>
        </w:tc>
        <w:tc>
          <w:tcPr>
            <w:tcW w:w="0" w:type="auto"/>
            <w:hideMark/>
          </w:tcPr>
          <w:p w14:paraId="41F9D9D0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2925D23C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2AFF2130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6.60E-05</w:t>
            </w:r>
          </w:p>
        </w:tc>
        <w:tc>
          <w:tcPr>
            <w:tcW w:w="0" w:type="auto"/>
            <w:hideMark/>
          </w:tcPr>
          <w:p w14:paraId="18A8FCAA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0.003015387</w:t>
            </w:r>
          </w:p>
        </w:tc>
        <w:tc>
          <w:tcPr>
            <w:tcW w:w="0" w:type="auto"/>
            <w:hideMark/>
          </w:tcPr>
          <w:p w14:paraId="25F1D183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Inhibited</w:t>
            </w:r>
            <w:proofErr w:type="spellEnd"/>
          </w:p>
        </w:tc>
      </w:tr>
      <w:tr w:rsidR="00602F07" w:rsidRPr="00602F07" w14:paraId="5BE43101" w14:textId="77777777" w:rsidTr="001A4714">
        <w:trPr>
          <w:trHeight w:val="63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7424D90" w14:textId="77777777" w:rsidR="00602F07" w:rsidRPr="00602F07" w:rsidRDefault="00602F07" w:rsidP="00602F0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Olfactory</w:t>
            </w:r>
            <w:proofErr w:type="spellEnd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transduction</w:t>
            </w:r>
            <w:proofErr w:type="spellEnd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5A63B79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4740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544403D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6612F3D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95E1127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0.007907755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8C4BE6A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0.270840618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EC9B9A8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Activated</w:t>
            </w:r>
            <w:proofErr w:type="spellEnd"/>
          </w:p>
        </w:tc>
      </w:tr>
      <w:tr w:rsidR="00602F07" w:rsidRPr="00602F07" w14:paraId="50016AFC" w14:textId="77777777" w:rsidTr="001A4714">
        <w:trPr>
          <w:trHeight w:val="633"/>
        </w:trPr>
        <w:tc>
          <w:tcPr>
            <w:tcW w:w="0" w:type="auto"/>
            <w:hideMark/>
          </w:tcPr>
          <w:p w14:paraId="5C38DE6F" w14:textId="77777777" w:rsidR="00602F07" w:rsidRPr="00602F07" w:rsidRDefault="00602F07" w:rsidP="00602F0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Staphylococcus</w:t>
            </w:r>
            <w:proofErr w:type="spellEnd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0" w:type="auto"/>
            <w:hideMark/>
          </w:tcPr>
          <w:p w14:paraId="0CBA37D2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5150</w:t>
            </w:r>
          </w:p>
        </w:tc>
        <w:tc>
          <w:tcPr>
            <w:tcW w:w="0" w:type="auto"/>
            <w:hideMark/>
          </w:tcPr>
          <w:p w14:paraId="5EFC318E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0C05EC41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5A454105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0.014429216</w:t>
            </w:r>
          </w:p>
        </w:tc>
        <w:tc>
          <w:tcPr>
            <w:tcW w:w="0" w:type="auto"/>
            <w:hideMark/>
          </w:tcPr>
          <w:p w14:paraId="2DDC3AA1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0.395360524</w:t>
            </w:r>
          </w:p>
        </w:tc>
        <w:tc>
          <w:tcPr>
            <w:tcW w:w="0" w:type="auto"/>
            <w:hideMark/>
          </w:tcPr>
          <w:p w14:paraId="74C1F5D9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Inhibited</w:t>
            </w:r>
            <w:proofErr w:type="spellEnd"/>
          </w:p>
        </w:tc>
      </w:tr>
      <w:tr w:rsidR="00602F07" w:rsidRPr="00602F07" w14:paraId="79F8CC6E" w14:textId="77777777" w:rsidTr="001A4714">
        <w:trPr>
          <w:trHeight w:val="633"/>
        </w:trPr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617227C7" w14:textId="77777777" w:rsidR="00602F07" w:rsidRPr="00602F07" w:rsidRDefault="00602F07" w:rsidP="00602F0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D-like receptor signaling pathwa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736CDC26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46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32469C5C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59E94751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6561DCB8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0.046626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765D6711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0.9125474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7847EA6A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Activated</w:t>
            </w:r>
            <w:proofErr w:type="spellEnd"/>
          </w:p>
        </w:tc>
      </w:tr>
      <w:tr w:rsidR="00602F07" w:rsidRPr="00602F07" w14:paraId="32F1C068" w14:textId="77777777" w:rsidTr="001A4714">
        <w:trPr>
          <w:trHeight w:val="633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hideMark/>
          </w:tcPr>
          <w:p w14:paraId="58C795C4" w14:textId="77777777" w:rsidR="00602F07" w:rsidRPr="00602F07" w:rsidRDefault="00602F07" w:rsidP="00602F0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stinal immune network for IgA production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hideMark/>
          </w:tcPr>
          <w:p w14:paraId="7BC95924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467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hideMark/>
          </w:tcPr>
          <w:p w14:paraId="766DAB38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hideMark/>
          </w:tcPr>
          <w:p w14:paraId="684E67F8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hideMark/>
          </w:tcPr>
          <w:p w14:paraId="22F79333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0.0466265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hideMark/>
          </w:tcPr>
          <w:p w14:paraId="0ED6D9E8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0.91254740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hideMark/>
          </w:tcPr>
          <w:p w14:paraId="63724C9B" w14:textId="77777777" w:rsidR="00602F07" w:rsidRPr="00602F07" w:rsidRDefault="00602F07" w:rsidP="00602F0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F07">
              <w:rPr>
                <w:rFonts w:ascii="Times New Roman" w:hAnsi="Times New Roman" w:cs="Times New Roman"/>
                <w:sz w:val="24"/>
                <w:szCs w:val="24"/>
              </w:rPr>
              <w:t>Inhibited</w:t>
            </w:r>
            <w:proofErr w:type="spellEnd"/>
          </w:p>
        </w:tc>
      </w:tr>
    </w:tbl>
    <w:p w14:paraId="13078DD7" w14:textId="77777777" w:rsidR="00BB69D1" w:rsidRDefault="00BB69D1"/>
    <w:sectPr w:rsidR="00BB69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FD"/>
    <w:rsid w:val="001A4714"/>
    <w:rsid w:val="00236B4E"/>
    <w:rsid w:val="00407D1E"/>
    <w:rsid w:val="00602F07"/>
    <w:rsid w:val="00BB69D1"/>
    <w:rsid w:val="00D8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F3769"/>
  <w15:chartTrackingRefBased/>
  <w15:docId w15:val="{4BEC4A32-0FB5-4A16-A7D8-228425324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F0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602F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39"/>
    <w:rsid w:val="0060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3">
    <w:name w:val="Grid Table 3"/>
    <w:basedOn w:val="Normaltabell"/>
    <w:uiPriority w:val="48"/>
    <w:rsid w:val="00602F0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769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ehrson</dc:creator>
  <cp:keywords/>
  <dc:description/>
  <cp:lastModifiedBy>Isabelle Pehrson</cp:lastModifiedBy>
  <cp:revision>4</cp:revision>
  <dcterms:created xsi:type="dcterms:W3CDTF">2021-03-16T12:31:00Z</dcterms:created>
  <dcterms:modified xsi:type="dcterms:W3CDTF">2021-03-16T14:36:00Z</dcterms:modified>
</cp:coreProperties>
</file>